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AECBD" w14:textId="159E1399" w:rsidR="7F4ABD21" w:rsidRDefault="7F4ABD21" w:rsidP="41BB668E">
      <w:pPr>
        <w:rPr>
          <w:rFonts w:ascii="Calibri" w:eastAsia="Calibri" w:hAnsi="Calibri" w:cs="Calibri"/>
          <w:color w:val="000000" w:themeColor="text1"/>
        </w:rPr>
      </w:pPr>
      <w:r w:rsidRPr="4EEEECF8">
        <w:rPr>
          <w:rFonts w:ascii="Calibri" w:eastAsia="Calibri" w:hAnsi="Calibri" w:cs="Calibri"/>
          <w:color w:val="000000" w:themeColor="text1"/>
        </w:rPr>
        <w:t xml:space="preserve">Supplementary </w:t>
      </w:r>
      <w:r w:rsidR="00253D68">
        <w:rPr>
          <w:rFonts w:ascii="Calibri" w:eastAsia="Calibri" w:hAnsi="Calibri" w:cs="Calibri"/>
          <w:color w:val="000000" w:themeColor="text1"/>
        </w:rPr>
        <w:t>F</w:t>
      </w:r>
      <w:r w:rsidRPr="4EEEECF8">
        <w:rPr>
          <w:rFonts w:ascii="Calibri" w:eastAsia="Calibri" w:hAnsi="Calibri" w:cs="Calibri"/>
          <w:color w:val="000000" w:themeColor="text1"/>
        </w:rPr>
        <w:t xml:space="preserve">igure 5. </w:t>
      </w:r>
      <w:r w:rsidR="001E1B13">
        <w:rPr>
          <w:rFonts w:ascii="Calibri" w:eastAsia="Calibri" w:hAnsi="Calibri" w:cs="Calibri"/>
          <w:color w:val="000000" w:themeColor="text1"/>
        </w:rPr>
        <w:t>Modic change f</w:t>
      </w:r>
      <w:r w:rsidRPr="41BB668E">
        <w:rPr>
          <w:rFonts w:ascii="Calibri" w:eastAsia="Calibri" w:hAnsi="Calibri" w:cs="Calibri"/>
          <w:color w:val="000000" w:themeColor="text1"/>
        </w:rPr>
        <w:t xml:space="preserve">orest plot of </w:t>
      </w:r>
      <w:r w:rsidR="00D1774C">
        <w:rPr>
          <w:rFonts w:ascii="Calibri" w:eastAsia="Calibri" w:hAnsi="Calibri" w:cs="Calibri"/>
          <w:color w:val="000000" w:themeColor="text1"/>
        </w:rPr>
        <w:t>area under the curve</w:t>
      </w:r>
    </w:p>
    <w:p w14:paraId="2C078E63" w14:textId="535AF4C6" w:rsidR="00CF74F5" w:rsidRDefault="00D1774C" w:rsidP="41BB668E">
      <w:r>
        <w:rPr>
          <w:noProof/>
        </w:rPr>
        <w:drawing>
          <wp:inline distT="0" distB="0" distL="0" distR="0" wp14:anchorId="636D306F" wp14:editId="051862D8">
            <wp:extent cx="5943600" cy="2003492"/>
            <wp:effectExtent l="0" t="0" r="0" b="0"/>
            <wp:docPr id="3" name="Picture 3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03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64E00" w14:textId="5A0B566D" w:rsidR="00253D68" w:rsidRDefault="00253D68" w:rsidP="4EEEECF8"/>
    <w:p w14:paraId="333B8D68" w14:textId="4E6ABCBC" w:rsidR="00FE12DE" w:rsidRDefault="00FE12DE" w:rsidP="00FE12DE">
      <w:pPr>
        <w:rPr>
          <w:sz w:val="20"/>
          <w:szCs w:val="20"/>
        </w:rPr>
      </w:pPr>
      <w:r w:rsidRPr="00075649">
        <w:rPr>
          <w:sz w:val="20"/>
          <w:szCs w:val="20"/>
        </w:rPr>
        <w:t xml:space="preserve">Forest plots depicting </w:t>
      </w:r>
      <w:r w:rsidR="00AC44B7">
        <w:rPr>
          <w:sz w:val="20"/>
          <w:szCs w:val="20"/>
        </w:rPr>
        <w:t>area under the curve</w:t>
      </w:r>
      <w:r>
        <w:rPr>
          <w:sz w:val="20"/>
          <w:szCs w:val="20"/>
        </w:rPr>
        <w:t xml:space="preserve"> </w:t>
      </w:r>
      <w:r w:rsidRPr="00075649">
        <w:rPr>
          <w:sz w:val="20"/>
          <w:szCs w:val="20"/>
        </w:rPr>
        <w:t xml:space="preserve">of all algorithms examined in included studies. </w:t>
      </w:r>
      <w:r w:rsidRPr="0007564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Grey shadow lines correspond to the DerSimonian and Laird adjusted variation. Reference marker sizes correspond to participants numbers of each study. </w:t>
      </w:r>
      <w:r w:rsidRPr="00075649">
        <w:rPr>
          <w:sz w:val="20"/>
          <w:szCs w:val="20"/>
        </w:rPr>
        <w:t>* indicates algorithm performance with data augmentation, # indicates external validation studies</w:t>
      </w:r>
      <w:r>
        <w:rPr>
          <w:sz w:val="20"/>
          <w:szCs w:val="20"/>
        </w:rPr>
        <w:t>.</w:t>
      </w:r>
    </w:p>
    <w:p w14:paraId="0EAC9F42" w14:textId="7D15E355" w:rsidR="00FE12DE" w:rsidRPr="00075649" w:rsidRDefault="00FE12DE" w:rsidP="00FE12DE">
      <w:pPr>
        <w:rPr>
          <w:sz w:val="20"/>
          <w:szCs w:val="20"/>
        </w:rPr>
      </w:pPr>
      <w:r>
        <w:rPr>
          <w:sz w:val="20"/>
          <w:szCs w:val="20"/>
        </w:rPr>
        <w:t xml:space="preserve">Confidence interval (CI), k nearest neighbour (kNN), random forest (RF), support vector machine (SVM). </w:t>
      </w:r>
    </w:p>
    <w:p w14:paraId="7FFF7A52" w14:textId="1887F7D6" w:rsidR="00253D68" w:rsidRDefault="00253D68" w:rsidP="00FE12DE"/>
    <w:sectPr w:rsidR="00253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35C0E01"/>
    <w:rsid w:val="001E1B13"/>
    <w:rsid w:val="00253D68"/>
    <w:rsid w:val="00AC44B7"/>
    <w:rsid w:val="00CC1D97"/>
    <w:rsid w:val="00CF74F5"/>
    <w:rsid w:val="00D1774C"/>
    <w:rsid w:val="00FE12DE"/>
    <w:rsid w:val="10B99A9F"/>
    <w:rsid w:val="1CFA5F2F"/>
    <w:rsid w:val="335C0E01"/>
    <w:rsid w:val="41BB668E"/>
    <w:rsid w:val="4EEEECF8"/>
    <w:rsid w:val="7F4AB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A8B8E"/>
  <w15:chartTrackingRefBased/>
  <w15:docId w15:val="{76549880-CAAC-4127-8C10-9AEB6E44B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Boixader, Roger</dc:creator>
  <cp:keywords/>
  <dc:description/>
  <cp:lastModifiedBy>Granville Smith, Isabelle</cp:lastModifiedBy>
  <cp:revision>8</cp:revision>
  <dcterms:created xsi:type="dcterms:W3CDTF">2022-10-13T17:27:00Z</dcterms:created>
  <dcterms:modified xsi:type="dcterms:W3CDTF">2022-10-18T13:07:00Z</dcterms:modified>
</cp:coreProperties>
</file>